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l digital content</w:t>
      </w:r>
      <w:r w:rsidRPr="0074417F">
        <w:rPr>
          <w:rFonts w:ascii="Times New Roman" w:hAnsi="Times New Roman" w:cs="Times New Roman"/>
          <w:b/>
          <w:lang w:val="en-US"/>
        </w:rPr>
        <w:t xml:space="preserve"> 9</w:t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1: Eggers’ linear regression test for publication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50"/>
        <w:gridCol w:w="2233"/>
        <w:gridCol w:w="1925"/>
      </w:tblGrid>
      <w:tr w:rsidR="00417404" w:rsidTr="00D57F79">
        <w:tc>
          <w:tcPr>
            <w:tcW w:w="2405" w:type="dxa"/>
          </w:tcPr>
          <w:p w:rsidR="00417404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utcome measurement </w:t>
            </w:r>
          </w:p>
        </w:tc>
        <w:tc>
          <w:tcPr>
            <w:tcW w:w="1134" w:type="dxa"/>
          </w:tcPr>
          <w:p w:rsidR="00417404" w:rsidRDefault="00417404" w:rsidP="00D57F7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ression coefficient</w:t>
            </w:r>
          </w:p>
        </w:tc>
        <w:tc>
          <w:tcPr>
            <w:tcW w:w="2233" w:type="dxa"/>
          </w:tcPr>
          <w:p w:rsidR="00417404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925" w:type="dxa"/>
          </w:tcPr>
          <w:p w:rsidR="00417404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17404" w:rsidTr="00D57F79">
        <w:tc>
          <w:tcPr>
            <w:tcW w:w="2405" w:type="dxa"/>
          </w:tcPr>
          <w:p w:rsidR="00417404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17404" w:rsidRDefault="00417404" w:rsidP="00D57F7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:rsidR="00417404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417404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abscess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leakage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 Dindo grade I-III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 Dindo grade IV-V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complication rate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rsion rate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ested lymph nodes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,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1925" w:type="dxa"/>
          </w:tcPr>
          <w:p w:rsidR="00417404" w:rsidRPr="00A32878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28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3B79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blood loss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227A9">
              <w:rPr>
                <w:sz w:val="20"/>
                <w:szCs w:val="20"/>
              </w:rPr>
              <w:t xml:space="preserve"> 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925" w:type="dxa"/>
          </w:tcPr>
          <w:p w:rsidR="00417404" w:rsidRPr="00A32878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28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complication rate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227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rate (30 days)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.49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ime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6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bleeding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227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ileus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227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first flatus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2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regular diet</w:t>
            </w:r>
          </w:p>
        </w:tc>
        <w:tc>
          <w:tcPr>
            <w:tcW w:w="1134" w:type="dxa"/>
          </w:tcPr>
          <w:p w:rsidR="00417404" w:rsidRPr="005227A9" w:rsidRDefault="0041740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227A9">
              <w:rPr>
                <w:sz w:val="20"/>
                <w:szCs w:val="20"/>
              </w:rPr>
              <w:t xml:space="preserve"> 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17404" w:rsidTr="00D57F79">
        <w:tc>
          <w:tcPr>
            <w:tcW w:w="240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abscess</w:t>
            </w:r>
          </w:p>
        </w:tc>
        <w:tc>
          <w:tcPr>
            <w:tcW w:w="1134" w:type="dxa"/>
          </w:tcPr>
          <w:p w:rsidR="00417404" w:rsidRPr="005227A9" w:rsidRDefault="003B7917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233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227A9">
              <w:rPr>
                <w:sz w:val="20"/>
                <w:szCs w:val="20"/>
              </w:rPr>
              <w:t xml:space="preserve"> 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25" w:type="dxa"/>
          </w:tcPr>
          <w:p w:rsidR="00417404" w:rsidRPr="005227A9" w:rsidRDefault="00417404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22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B7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</w:tbl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CI = confidence interval</w:t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1: Funnel plot of medical complication rate</w:t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Medcomp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2: Funnel plot of Clavien Dindo grade I-III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ClavienDindoIII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3: Funnel plot of Clavien Dindo grade IV-V</w:t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ClavienDindoIIIIVn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4: Funnel plot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of conversion rate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Conversion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5: Funnel plot of 30 days mortality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Mortality30daysn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6: Funnel plot of anastomotic leakage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unnelAnastomoticleakn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7: Funnel plot of abdominal abscess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unnelAbdominalabscessn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8: Funnel plot of wound abscess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unnelWoundabscess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9: F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unnel</w:t>
      </w: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lot of postoperative bleeding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unnelPostbleedingn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0: Funnel plot of postoperative rate of ileus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unnelPostoperativeileusn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1: Funnel plot of overall complication rate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unnelcomplication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2: Funnel plot of operative time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unnelOperativetime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3: Funnel plot of intraoperative blood loss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unnelIntraopblood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4: Funnel plot of harvested lymph nodes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unnelHarlymphnodes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5: Funnel plot of time to regular diet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unnelTimetoregdiet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6: Funnel plot of length of stay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unnelLengthofstay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7404" w:rsidRPr="00551A9D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2E0C">
        <w:rPr>
          <w:rFonts w:ascii="Times New Roman" w:hAnsi="Times New Roman" w:cs="Times New Roman"/>
          <w:b/>
          <w:sz w:val="20"/>
          <w:szCs w:val="20"/>
          <w:lang w:val="en-US"/>
        </w:rPr>
        <w:t>Figure 17: Funnel plot of time to first flatus</w:t>
      </w:r>
    </w:p>
    <w:p w:rsidR="00417404" w:rsidRDefault="00F02B87" w:rsidP="0041740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unnelTimetofirstflatus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Default="00417404" w:rsidP="0041740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7404" w:rsidRPr="00F73B74" w:rsidRDefault="00417404" w:rsidP="00417404">
      <w:pPr>
        <w:rPr>
          <w:lang w:val="en"/>
        </w:rPr>
      </w:pPr>
    </w:p>
    <w:p w:rsidR="00035369" w:rsidRDefault="00035369"/>
    <w:sectPr w:rsidR="00035369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404"/>
    <w:rsid w:val="00035369"/>
    <w:rsid w:val="000419F1"/>
    <w:rsid w:val="00091526"/>
    <w:rsid w:val="000D55B8"/>
    <w:rsid w:val="00111967"/>
    <w:rsid w:val="00183B50"/>
    <w:rsid w:val="001F2828"/>
    <w:rsid w:val="002B1D72"/>
    <w:rsid w:val="003B7917"/>
    <w:rsid w:val="003F2221"/>
    <w:rsid w:val="00417404"/>
    <w:rsid w:val="00441831"/>
    <w:rsid w:val="004F696B"/>
    <w:rsid w:val="00687A8F"/>
    <w:rsid w:val="0089227D"/>
    <w:rsid w:val="009B0824"/>
    <w:rsid w:val="009B76E7"/>
    <w:rsid w:val="009D322F"/>
    <w:rsid w:val="009E7786"/>
    <w:rsid w:val="00B41AFB"/>
    <w:rsid w:val="00B60C20"/>
    <w:rsid w:val="00D57411"/>
    <w:rsid w:val="00E17A81"/>
    <w:rsid w:val="00E96FE2"/>
    <w:rsid w:val="00F02B87"/>
    <w:rsid w:val="00F8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478F7-990B-7E42-8C0A-FF4CBDF81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9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9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Karthikeyan N.</cp:lastModifiedBy>
  <cp:revision>3</cp:revision>
  <dcterms:created xsi:type="dcterms:W3CDTF">2021-09-29T08:35:00Z</dcterms:created>
  <dcterms:modified xsi:type="dcterms:W3CDTF">2021-10-21T04:39:00Z</dcterms:modified>
</cp:coreProperties>
</file>